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607" w:rsidRPr="003D5C7E" w:rsidRDefault="003D5C7E" w:rsidP="005666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D5C7E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.</w:t>
      </w:r>
    </w:p>
    <w:p w:rsidR="00566607" w:rsidRDefault="003D5C7E" w:rsidP="00C95E42">
      <w:pPr>
        <w:rPr>
          <w:lang w:val="en-US"/>
        </w:rPr>
      </w:pPr>
      <w:r>
        <w:rPr>
          <w:noProof/>
        </w:rPr>
        <w:drawing>
          <wp:inline distT="0" distB="0" distL="0" distR="0" wp14:anchorId="7FC8F68B" wp14:editId="3D8D7141">
            <wp:extent cx="5237430" cy="3084097"/>
            <wp:effectExtent l="0" t="0" r="190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7570" cy="3090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340B" w:rsidRPr="003D5C7E" w:rsidRDefault="00C7340B" w:rsidP="00C95E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5C7E">
        <w:rPr>
          <w:rFonts w:ascii="Times New Roman" w:hAnsi="Times New Roman" w:cs="Times New Roman"/>
          <w:sz w:val="24"/>
          <w:szCs w:val="24"/>
          <w:lang w:val="en-US"/>
        </w:rPr>
        <w:t>Figure S1.</w:t>
      </w:r>
      <w:r w:rsidR="007D0378" w:rsidRPr="003D5C7E">
        <w:rPr>
          <w:rFonts w:ascii="Times New Roman" w:hAnsi="Times New Roman" w:cs="Times New Roman"/>
          <w:sz w:val="24"/>
          <w:szCs w:val="24"/>
          <w:lang w:val="en-US"/>
        </w:rPr>
        <w:t xml:space="preserve"> Distribution of the ELISA S/P values according to an initial classification of </w:t>
      </w:r>
      <w:r w:rsidR="00C05A81" w:rsidRPr="003D5C7E">
        <w:rPr>
          <w:rFonts w:ascii="Times New Roman" w:hAnsi="Times New Roman" w:cs="Times New Roman"/>
          <w:sz w:val="24"/>
          <w:szCs w:val="24"/>
          <w:lang w:val="en-US"/>
        </w:rPr>
        <w:t>PCR CT values as: No Ct value = Negative</w:t>
      </w:r>
      <w:r w:rsidR="003D5C7E" w:rsidRPr="003D5C7E">
        <w:rPr>
          <w:rFonts w:ascii="Times New Roman" w:hAnsi="Times New Roman" w:cs="Times New Roman"/>
          <w:sz w:val="24"/>
          <w:szCs w:val="24"/>
          <w:lang w:val="en-US"/>
        </w:rPr>
        <w:t>, 36 – 40 = Inconclusive, &lt;36 = Positive</w:t>
      </w:r>
      <w:r w:rsidR="00C05A81" w:rsidRPr="003D5C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D0378" w:rsidRPr="003D5C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7340B" w:rsidRDefault="00C7340B" w:rsidP="00C95E42">
      <w:pPr>
        <w:rPr>
          <w:lang w:val="en-US"/>
        </w:rPr>
      </w:pPr>
    </w:p>
    <w:p w:rsidR="00C7340B" w:rsidRPr="003D5C7E" w:rsidRDefault="00C7340B" w:rsidP="003D5C7E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5C7E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7D0378" w:rsidRPr="003D5C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ffect of age, year and geographical location on the seroprevalence of </w:t>
      </w:r>
      <w:r w:rsidR="007D0378" w:rsidRPr="003D5C7E">
        <w:rPr>
          <w:rFonts w:ascii="Times New Roman" w:eastAsia="Calibri" w:hAnsi="Times New Roman" w:cs="Times New Roman"/>
          <w:i/>
          <w:sz w:val="24"/>
          <w:szCs w:val="24"/>
          <w:lang w:val="en-US"/>
        </w:rPr>
        <w:t>Brucella</w:t>
      </w:r>
      <w:r w:rsidR="007D0378" w:rsidRPr="003D5C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p. in wild boar in The Netherlands. This analysis is done using a Cut-off value for the ELISA test = 120.</w:t>
      </w:r>
    </w:p>
    <w:tbl>
      <w:tblPr>
        <w:tblW w:w="845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2"/>
        <w:gridCol w:w="1255"/>
        <w:gridCol w:w="1255"/>
        <w:gridCol w:w="1255"/>
        <w:gridCol w:w="1255"/>
        <w:gridCol w:w="1255"/>
      </w:tblGrid>
      <w:tr w:rsidR="003D5C7E" w:rsidRPr="007D0378" w:rsidTr="003D5C7E">
        <w:trPr>
          <w:trHeight w:val="299"/>
        </w:trPr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D0378" w:rsidRPr="007D0378" w:rsidTr="003D5C7E">
        <w:trPr>
          <w:trHeight w:val="299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</w:t>
            </w: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</w:t>
            </w:r>
            <w:proofErr w:type="spellEnd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56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7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32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38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 w:rsidRPr="003D5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000</w:t>
            </w:r>
          </w:p>
        </w:tc>
      </w:tr>
      <w:tr w:rsidR="007D0378" w:rsidRPr="007D0378" w:rsidTr="003D5C7E">
        <w:trPr>
          <w:trHeight w:val="299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 </w:t>
            </w: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ordinate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54</w:t>
            </w:r>
          </w:p>
        </w:tc>
      </w:tr>
      <w:tr w:rsidR="007D0378" w:rsidRPr="007D0378" w:rsidTr="003D5C7E">
        <w:trPr>
          <w:trHeight w:val="299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 </w:t>
            </w: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ordinate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0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 w:rsidRPr="003D5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000</w:t>
            </w:r>
          </w:p>
        </w:tc>
      </w:tr>
      <w:tr w:rsidR="007D0378" w:rsidRPr="007D0378" w:rsidTr="003D5C7E">
        <w:trPr>
          <w:trHeight w:val="299"/>
        </w:trPr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219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245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86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433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2</w:t>
            </w:r>
          </w:p>
        </w:tc>
      </w:tr>
      <w:tr w:rsidR="007D0378" w:rsidRPr="007D0378" w:rsidTr="003D5C7E">
        <w:trPr>
          <w:trHeight w:val="299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378" w:rsidRPr="003D5C7E" w:rsidRDefault="007D0378" w:rsidP="007D03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: Y </w:t>
            </w:r>
            <w:proofErr w:type="spellStart"/>
            <w:r w:rsidRPr="003D5C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ordinate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-0.0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378" w:rsidRPr="007D0378" w:rsidRDefault="007D0378" w:rsidP="007D037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D0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 w:rsidRPr="003D5C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.000</w:t>
            </w:r>
          </w:p>
        </w:tc>
      </w:tr>
    </w:tbl>
    <w:p w:rsidR="007D0378" w:rsidRPr="003D5C7E" w:rsidRDefault="007D0378" w:rsidP="007D037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5C7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Pr="003D5C7E">
        <w:rPr>
          <w:rFonts w:ascii="Times New Roman" w:eastAsia="Calibri" w:hAnsi="Times New Roman" w:cs="Times New Roman"/>
          <w:sz w:val="24"/>
          <w:szCs w:val="24"/>
          <w:lang w:val="en-US"/>
        </w:rPr>
        <w:t>log Odd: natural log of the odds ratio, Odds: odds ratio, LCL: 95% lower confidence limit, UCL: 95% upper confidence limit and P: p-value. Gender was not a significant risk factor.</w:t>
      </w:r>
    </w:p>
    <w:p w:rsidR="00C7340B" w:rsidRPr="00566607" w:rsidRDefault="00C7340B" w:rsidP="00C95E42">
      <w:pPr>
        <w:rPr>
          <w:lang w:val="en-US"/>
        </w:rPr>
      </w:pPr>
    </w:p>
    <w:sectPr w:rsidR="00C7340B" w:rsidRPr="005666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07"/>
    <w:rsid w:val="000A0352"/>
    <w:rsid w:val="003D5C7E"/>
    <w:rsid w:val="00423411"/>
    <w:rsid w:val="00566607"/>
    <w:rsid w:val="007D0378"/>
    <w:rsid w:val="008B2AA1"/>
    <w:rsid w:val="00C05A81"/>
    <w:rsid w:val="00C7340B"/>
    <w:rsid w:val="00C95E42"/>
    <w:rsid w:val="00D02A1D"/>
    <w:rsid w:val="00DC3362"/>
    <w:rsid w:val="00DC5F73"/>
    <w:rsid w:val="00F9297D"/>
    <w:rsid w:val="00FF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4BDE6A-4C3E-4682-8928-06E2D88E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5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5F73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krckgcgsb">
    <w:name w:val="gnkrckgcgsb"/>
    <w:basedOn w:val="DefaultParagraphFont"/>
    <w:rsid w:val="00DC5F73"/>
  </w:style>
  <w:style w:type="character" w:customStyle="1" w:styleId="VerbatimChar">
    <w:name w:val="Verbatim Char"/>
    <w:basedOn w:val="DefaultParagraphFont"/>
    <w:link w:val="SourceCode"/>
    <w:rsid w:val="00C7340B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7340B"/>
    <w:pPr>
      <w:shd w:val="clear" w:color="auto" w:fill="F8F8F8"/>
      <w:wordWrap w:val="0"/>
      <w:spacing w:line="240" w:lineRule="auto"/>
    </w:pPr>
    <w:rPr>
      <w:rFonts w:ascii="Consolas" w:hAnsi="Consolas"/>
      <w:sz w:val="22"/>
    </w:rPr>
  </w:style>
  <w:style w:type="paragraph" w:styleId="ListParagraph">
    <w:name w:val="List Paragraph"/>
    <w:basedOn w:val="Normal"/>
    <w:uiPriority w:val="34"/>
    <w:qFormat/>
    <w:rsid w:val="007D03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0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3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21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8219AA</Template>
  <TotalTime>0</TotalTime>
  <Pages>1</Pages>
  <Words>128</Words>
  <Characters>70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s Rojas, Jose</dc:creator>
  <cp:keywords/>
  <dc:description/>
  <cp:lastModifiedBy>Joke van der Giessen</cp:lastModifiedBy>
  <cp:revision>2</cp:revision>
  <dcterms:created xsi:type="dcterms:W3CDTF">2020-06-12T13:14:00Z</dcterms:created>
  <dcterms:modified xsi:type="dcterms:W3CDTF">2020-06-12T13:14:00Z</dcterms:modified>
</cp:coreProperties>
</file>